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9BFB9" w14:textId="0B492A5A" w:rsidR="00622ECE" w:rsidRDefault="001F4463" w:rsidP="00BC2B45">
      <w:pPr>
        <w:spacing w:line="480" w:lineRule="auto"/>
        <w:rPr>
          <w:rFonts w:ascii="Arial" w:hAnsi="Arial" w:cs="Arial"/>
          <w:b/>
          <w:bCs/>
        </w:rPr>
      </w:pPr>
      <w:r w:rsidRPr="00745ED3">
        <w:rPr>
          <w:rFonts w:ascii="Arial" w:hAnsi="Arial" w:cs="Arial"/>
          <w:b/>
          <w:bCs/>
        </w:rPr>
        <w:t>Additional file 1</w:t>
      </w:r>
    </w:p>
    <w:p w14:paraId="607CE7A8" w14:textId="77777777" w:rsidR="00622ECE" w:rsidRDefault="004C2DCC" w:rsidP="00BC2B4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77F3F50" wp14:editId="57ACAB37">
            <wp:extent cx="5756910" cy="582168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bb_1_Additional_File_2906202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82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91292" w14:textId="77777777" w:rsidR="00A1038B" w:rsidRPr="008C6338" w:rsidRDefault="00A1038B" w:rsidP="00A1038B">
      <w:pPr>
        <w:pStyle w:val="nova-e-listitem"/>
        <w:spacing w:before="0" w:beforeAutospacing="0" w:after="0" w:afterAutospacing="0" w:line="480" w:lineRule="auto"/>
        <w:rPr>
          <w:rFonts w:ascii="Arial" w:hAnsi="Arial" w:cs="Arial"/>
        </w:rPr>
      </w:pPr>
      <w:r w:rsidRPr="008C6338">
        <w:rPr>
          <w:rFonts w:ascii="Arial" w:hAnsi="Arial" w:cs="Arial"/>
        </w:rPr>
        <w:t xml:space="preserve">Strategy 1 - </w:t>
      </w:r>
      <w:r w:rsidRPr="002975D0">
        <w:rPr>
          <w:rFonts w:ascii="Arial" w:hAnsi="Arial" w:cs="Arial"/>
        </w:rPr>
        <w:t xml:space="preserve">Splitting variables, proportion of study population and prevalence of </w:t>
      </w:r>
      <w:r>
        <w:rPr>
          <w:rFonts w:ascii="Arial" w:hAnsi="Arial" w:cs="Arial"/>
        </w:rPr>
        <w:t>non-DVI</w:t>
      </w:r>
      <w:r w:rsidRPr="002975D0">
        <w:rPr>
          <w:rFonts w:ascii="Arial" w:hAnsi="Arial" w:cs="Arial"/>
        </w:rPr>
        <w:t xml:space="preserve"> within subgroups detected by C</w:t>
      </w:r>
      <w:r>
        <w:rPr>
          <w:rFonts w:ascii="Arial" w:hAnsi="Arial" w:cs="Arial"/>
        </w:rPr>
        <w:t>IT</w:t>
      </w:r>
      <w:r w:rsidRPr="002975D0">
        <w:rPr>
          <w:rFonts w:ascii="Arial" w:hAnsi="Arial" w:cs="Arial"/>
        </w:rPr>
        <w:t xml:space="preserve">-analysis </w:t>
      </w:r>
      <w:r>
        <w:rPr>
          <w:rFonts w:ascii="Arial" w:hAnsi="Arial" w:cs="Arial"/>
        </w:rPr>
        <w:t>(</w:t>
      </w:r>
      <w:r w:rsidRPr="00F27052">
        <w:rPr>
          <w:rFonts w:ascii="Arial" w:hAnsi="Arial" w:cs="Arial"/>
        </w:rPr>
        <w:t xml:space="preserve">α-level = </w:t>
      </w:r>
      <w:r>
        <w:rPr>
          <w:rFonts w:ascii="Arial" w:hAnsi="Arial" w:cs="Arial"/>
        </w:rPr>
        <w:t>0.</w:t>
      </w:r>
      <w:r w:rsidRPr="00F27052">
        <w:rPr>
          <w:rFonts w:ascii="Arial" w:hAnsi="Arial" w:cs="Arial"/>
        </w:rPr>
        <w:t>1%</w:t>
      </w:r>
      <w:r>
        <w:rPr>
          <w:rFonts w:ascii="Arial" w:hAnsi="Arial" w:cs="Arial"/>
        </w:rPr>
        <w:t xml:space="preserve">) </w:t>
      </w:r>
      <w:r w:rsidRPr="002975D0">
        <w:rPr>
          <w:rFonts w:ascii="Arial" w:hAnsi="Arial" w:cs="Arial"/>
        </w:rPr>
        <w:t>based on binary sex/gender variable</w:t>
      </w:r>
      <w:r>
        <w:rPr>
          <w:rFonts w:ascii="Arial" w:hAnsi="Arial" w:cs="Arial"/>
        </w:rPr>
        <w:t xml:space="preserve"> and</w:t>
      </w:r>
      <w:r w:rsidRPr="002975D0">
        <w:rPr>
          <w:rFonts w:ascii="Arial" w:hAnsi="Arial" w:cs="Arial"/>
        </w:rPr>
        <w:t xml:space="preserve"> </w:t>
      </w:r>
      <w:r w:rsidRPr="00F27052">
        <w:rPr>
          <w:rFonts w:ascii="Arial" w:hAnsi="Arial" w:cs="Arial"/>
        </w:rPr>
        <w:t>socio</w:t>
      </w:r>
      <w:r>
        <w:rPr>
          <w:rFonts w:ascii="Arial" w:hAnsi="Arial" w:cs="Arial"/>
        </w:rPr>
        <w:t>-</w:t>
      </w:r>
      <w:r w:rsidRPr="00F27052">
        <w:rPr>
          <w:rFonts w:ascii="Arial" w:hAnsi="Arial" w:cs="Arial"/>
        </w:rPr>
        <w:t xml:space="preserve">cultural, </w:t>
      </w:r>
      <w:r>
        <w:rPr>
          <w:rFonts w:ascii="Arial" w:hAnsi="Arial" w:cs="Arial"/>
        </w:rPr>
        <w:t>socio-</w:t>
      </w:r>
      <w:r w:rsidRPr="00F27052">
        <w:rPr>
          <w:rFonts w:ascii="Arial" w:hAnsi="Arial" w:cs="Arial"/>
        </w:rPr>
        <w:t xml:space="preserve">demographic and </w:t>
      </w:r>
      <w:r>
        <w:rPr>
          <w:rFonts w:ascii="Arial" w:hAnsi="Arial" w:cs="Arial"/>
        </w:rPr>
        <w:t>socio</w:t>
      </w:r>
      <w:r w:rsidRPr="00F27052">
        <w:rPr>
          <w:rFonts w:ascii="Arial" w:hAnsi="Arial" w:cs="Arial"/>
        </w:rPr>
        <w:t xml:space="preserve">-economic variables </w:t>
      </w:r>
      <w:r w:rsidRPr="002975D0">
        <w:rPr>
          <w:rFonts w:ascii="Arial" w:hAnsi="Arial" w:cs="Arial"/>
        </w:rPr>
        <w:t>of the full sample</w:t>
      </w:r>
      <w:r>
        <w:rPr>
          <w:rFonts w:ascii="Arial" w:hAnsi="Arial" w:cs="Arial"/>
        </w:rPr>
        <w:t>.</w:t>
      </w:r>
    </w:p>
    <w:p w14:paraId="7F02BFA6" w14:textId="10EA6A28" w:rsidR="001F4463" w:rsidRPr="005B2F74" w:rsidRDefault="001F4463" w:rsidP="005B2F74">
      <w:pPr>
        <w:spacing w:line="480" w:lineRule="auto"/>
        <w:rPr>
          <w:rFonts w:ascii="Arial" w:hAnsi="Arial" w:cs="Arial"/>
          <w:b/>
          <w:bCs/>
        </w:rPr>
      </w:pPr>
    </w:p>
    <w:sectPr w:rsidR="001F4463" w:rsidRPr="005B2F74" w:rsidSect="00F352C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463"/>
    <w:rsid w:val="00000506"/>
    <w:rsid w:val="0000408C"/>
    <w:rsid w:val="000066DF"/>
    <w:rsid w:val="00006AF6"/>
    <w:rsid w:val="000109EB"/>
    <w:rsid w:val="00020413"/>
    <w:rsid w:val="00023B55"/>
    <w:rsid w:val="00023B9B"/>
    <w:rsid w:val="0002711F"/>
    <w:rsid w:val="000354DE"/>
    <w:rsid w:val="00037845"/>
    <w:rsid w:val="00037EE4"/>
    <w:rsid w:val="00040854"/>
    <w:rsid w:val="00041513"/>
    <w:rsid w:val="00041FB0"/>
    <w:rsid w:val="0004209F"/>
    <w:rsid w:val="00047F37"/>
    <w:rsid w:val="000506F1"/>
    <w:rsid w:val="000528BC"/>
    <w:rsid w:val="00063E94"/>
    <w:rsid w:val="000661F8"/>
    <w:rsid w:val="000701CF"/>
    <w:rsid w:val="00071257"/>
    <w:rsid w:val="00074E81"/>
    <w:rsid w:val="000831AF"/>
    <w:rsid w:val="000832C2"/>
    <w:rsid w:val="00090650"/>
    <w:rsid w:val="000A3571"/>
    <w:rsid w:val="000B6C95"/>
    <w:rsid w:val="000C304E"/>
    <w:rsid w:val="000C575B"/>
    <w:rsid w:val="000D5871"/>
    <w:rsid w:val="000E0F3C"/>
    <w:rsid w:val="000E2584"/>
    <w:rsid w:val="000E36DE"/>
    <w:rsid w:val="000E43F5"/>
    <w:rsid w:val="000E4A75"/>
    <w:rsid w:val="000E65BF"/>
    <w:rsid w:val="000E7640"/>
    <w:rsid w:val="000F7679"/>
    <w:rsid w:val="00104B25"/>
    <w:rsid w:val="0010504A"/>
    <w:rsid w:val="00105F85"/>
    <w:rsid w:val="00106A01"/>
    <w:rsid w:val="0011006C"/>
    <w:rsid w:val="00113FD8"/>
    <w:rsid w:val="0011433F"/>
    <w:rsid w:val="00117042"/>
    <w:rsid w:val="00121F15"/>
    <w:rsid w:val="00123279"/>
    <w:rsid w:val="001263D8"/>
    <w:rsid w:val="00126E79"/>
    <w:rsid w:val="001374AA"/>
    <w:rsid w:val="00142CF6"/>
    <w:rsid w:val="00145472"/>
    <w:rsid w:val="0014609C"/>
    <w:rsid w:val="00147041"/>
    <w:rsid w:val="001608B2"/>
    <w:rsid w:val="001636C8"/>
    <w:rsid w:val="00165FBE"/>
    <w:rsid w:val="00166171"/>
    <w:rsid w:val="00175688"/>
    <w:rsid w:val="00180ADE"/>
    <w:rsid w:val="001836EE"/>
    <w:rsid w:val="001839D1"/>
    <w:rsid w:val="001A2DA3"/>
    <w:rsid w:val="001A6147"/>
    <w:rsid w:val="001A6E3E"/>
    <w:rsid w:val="001B4F4A"/>
    <w:rsid w:val="001C5094"/>
    <w:rsid w:val="001C5BDF"/>
    <w:rsid w:val="001D2FA9"/>
    <w:rsid w:val="001D3D0D"/>
    <w:rsid w:val="001E27D1"/>
    <w:rsid w:val="001E2C51"/>
    <w:rsid w:val="001E2C90"/>
    <w:rsid w:val="001E37BA"/>
    <w:rsid w:val="001E48C8"/>
    <w:rsid w:val="001E6889"/>
    <w:rsid w:val="001E6A45"/>
    <w:rsid w:val="001F1C33"/>
    <w:rsid w:val="001F263D"/>
    <w:rsid w:val="001F3E3E"/>
    <w:rsid w:val="001F4463"/>
    <w:rsid w:val="001F44F9"/>
    <w:rsid w:val="001F4774"/>
    <w:rsid w:val="00200E16"/>
    <w:rsid w:val="0020404D"/>
    <w:rsid w:val="002152A7"/>
    <w:rsid w:val="0023298E"/>
    <w:rsid w:val="00240F9B"/>
    <w:rsid w:val="00250380"/>
    <w:rsid w:val="00254899"/>
    <w:rsid w:val="00255368"/>
    <w:rsid w:val="00256E6F"/>
    <w:rsid w:val="00264C7B"/>
    <w:rsid w:val="002666B4"/>
    <w:rsid w:val="0027037D"/>
    <w:rsid w:val="0027370A"/>
    <w:rsid w:val="00276E90"/>
    <w:rsid w:val="002812F2"/>
    <w:rsid w:val="00285129"/>
    <w:rsid w:val="00292172"/>
    <w:rsid w:val="00297529"/>
    <w:rsid w:val="002A04BC"/>
    <w:rsid w:val="002A1C04"/>
    <w:rsid w:val="002A5D04"/>
    <w:rsid w:val="002B6739"/>
    <w:rsid w:val="002C3DAA"/>
    <w:rsid w:val="002D5641"/>
    <w:rsid w:val="002D7FC2"/>
    <w:rsid w:val="002E1B92"/>
    <w:rsid w:val="002E70E5"/>
    <w:rsid w:val="002F22B2"/>
    <w:rsid w:val="002F6D07"/>
    <w:rsid w:val="00300AC9"/>
    <w:rsid w:val="00304FFE"/>
    <w:rsid w:val="00324F4E"/>
    <w:rsid w:val="00331893"/>
    <w:rsid w:val="00335698"/>
    <w:rsid w:val="003373D9"/>
    <w:rsid w:val="00340515"/>
    <w:rsid w:val="00341409"/>
    <w:rsid w:val="00347A52"/>
    <w:rsid w:val="00350982"/>
    <w:rsid w:val="00352571"/>
    <w:rsid w:val="003578E8"/>
    <w:rsid w:val="003608D3"/>
    <w:rsid w:val="003658F6"/>
    <w:rsid w:val="003718A4"/>
    <w:rsid w:val="003828B8"/>
    <w:rsid w:val="0038633D"/>
    <w:rsid w:val="00387722"/>
    <w:rsid w:val="00392C01"/>
    <w:rsid w:val="003945C8"/>
    <w:rsid w:val="00395A15"/>
    <w:rsid w:val="003A26DB"/>
    <w:rsid w:val="003A7B9D"/>
    <w:rsid w:val="003B42A9"/>
    <w:rsid w:val="003E2114"/>
    <w:rsid w:val="003E2A39"/>
    <w:rsid w:val="003E4FFE"/>
    <w:rsid w:val="003E5C5E"/>
    <w:rsid w:val="003E7FB9"/>
    <w:rsid w:val="003F43AC"/>
    <w:rsid w:val="003F686A"/>
    <w:rsid w:val="003F70D6"/>
    <w:rsid w:val="0040498E"/>
    <w:rsid w:val="00405AFA"/>
    <w:rsid w:val="00422FCD"/>
    <w:rsid w:val="00426A43"/>
    <w:rsid w:val="004275BA"/>
    <w:rsid w:val="00437529"/>
    <w:rsid w:val="0044191D"/>
    <w:rsid w:val="00444FB6"/>
    <w:rsid w:val="00445FBC"/>
    <w:rsid w:val="00447072"/>
    <w:rsid w:val="00447A9C"/>
    <w:rsid w:val="0045155A"/>
    <w:rsid w:val="004603C9"/>
    <w:rsid w:val="00461899"/>
    <w:rsid w:val="00463FEA"/>
    <w:rsid w:val="00471B72"/>
    <w:rsid w:val="00476A92"/>
    <w:rsid w:val="00477526"/>
    <w:rsid w:val="004776BC"/>
    <w:rsid w:val="004860DF"/>
    <w:rsid w:val="00487EB0"/>
    <w:rsid w:val="004A3C4D"/>
    <w:rsid w:val="004A4978"/>
    <w:rsid w:val="004A4D6F"/>
    <w:rsid w:val="004A68BE"/>
    <w:rsid w:val="004B10AB"/>
    <w:rsid w:val="004B1153"/>
    <w:rsid w:val="004B24B3"/>
    <w:rsid w:val="004B2C97"/>
    <w:rsid w:val="004B3DA3"/>
    <w:rsid w:val="004C2DCC"/>
    <w:rsid w:val="004D0766"/>
    <w:rsid w:val="004D5852"/>
    <w:rsid w:val="004D633E"/>
    <w:rsid w:val="004E454E"/>
    <w:rsid w:val="004F202E"/>
    <w:rsid w:val="005021DB"/>
    <w:rsid w:val="0050451B"/>
    <w:rsid w:val="00512ADD"/>
    <w:rsid w:val="00512E5A"/>
    <w:rsid w:val="0051755B"/>
    <w:rsid w:val="00531767"/>
    <w:rsid w:val="00542284"/>
    <w:rsid w:val="00545D9C"/>
    <w:rsid w:val="00556D71"/>
    <w:rsid w:val="00561525"/>
    <w:rsid w:val="00573AE1"/>
    <w:rsid w:val="0058153D"/>
    <w:rsid w:val="00583BA7"/>
    <w:rsid w:val="00585D0F"/>
    <w:rsid w:val="005911C8"/>
    <w:rsid w:val="005911E9"/>
    <w:rsid w:val="00591274"/>
    <w:rsid w:val="005A041E"/>
    <w:rsid w:val="005B1A3A"/>
    <w:rsid w:val="005B2F74"/>
    <w:rsid w:val="005B4B55"/>
    <w:rsid w:val="005C0A60"/>
    <w:rsid w:val="005C24AD"/>
    <w:rsid w:val="005C302F"/>
    <w:rsid w:val="005C384F"/>
    <w:rsid w:val="005D24F1"/>
    <w:rsid w:val="005D3466"/>
    <w:rsid w:val="005D4207"/>
    <w:rsid w:val="005E49FE"/>
    <w:rsid w:val="005E5BC3"/>
    <w:rsid w:val="005F42A8"/>
    <w:rsid w:val="0060205A"/>
    <w:rsid w:val="00602D4A"/>
    <w:rsid w:val="00621F65"/>
    <w:rsid w:val="00622ECE"/>
    <w:rsid w:val="00623553"/>
    <w:rsid w:val="00625D62"/>
    <w:rsid w:val="00626C55"/>
    <w:rsid w:val="006370C3"/>
    <w:rsid w:val="00656C11"/>
    <w:rsid w:val="0066150D"/>
    <w:rsid w:val="00670F77"/>
    <w:rsid w:val="006748C3"/>
    <w:rsid w:val="00674F10"/>
    <w:rsid w:val="00675189"/>
    <w:rsid w:val="00677EC0"/>
    <w:rsid w:val="00682BDE"/>
    <w:rsid w:val="006907E5"/>
    <w:rsid w:val="00690D64"/>
    <w:rsid w:val="00693921"/>
    <w:rsid w:val="00695733"/>
    <w:rsid w:val="006A0608"/>
    <w:rsid w:val="006A34DB"/>
    <w:rsid w:val="006B55F5"/>
    <w:rsid w:val="006C3567"/>
    <w:rsid w:val="006C4781"/>
    <w:rsid w:val="006D5D5B"/>
    <w:rsid w:val="006D6A56"/>
    <w:rsid w:val="006E1F5F"/>
    <w:rsid w:val="006E3441"/>
    <w:rsid w:val="006E485E"/>
    <w:rsid w:val="006E67E4"/>
    <w:rsid w:val="006F07B7"/>
    <w:rsid w:val="006F42A3"/>
    <w:rsid w:val="006F6B9E"/>
    <w:rsid w:val="00703970"/>
    <w:rsid w:val="00713AC7"/>
    <w:rsid w:val="00714AFA"/>
    <w:rsid w:val="007155A2"/>
    <w:rsid w:val="00717853"/>
    <w:rsid w:val="00726123"/>
    <w:rsid w:val="00730426"/>
    <w:rsid w:val="00732431"/>
    <w:rsid w:val="00735ADA"/>
    <w:rsid w:val="00744409"/>
    <w:rsid w:val="00745B4D"/>
    <w:rsid w:val="00747E94"/>
    <w:rsid w:val="00753531"/>
    <w:rsid w:val="00772AE5"/>
    <w:rsid w:val="007761E1"/>
    <w:rsid w:val="007804FF"/>
    <w:rsid w:val="00781D26"/>
    <w:rsid w:val="007855ED"/>
    <w:rsid w:val="00787223"/>
    <w:rsid w:val="00790DD0"/>
    <w:rsid w:val="00793FC1"/>
    <w:rsid w:val="007944CC"/>
    <w:rsid w:val="0079571C"/>
    <w:rsid w:val="007965AD"/>
    <w:rsid w:val="007A144A"/>
    <w:rsid w:val="007A6096"/>
    <w:rsid w:val="007B104F"/>
    <w:rsid w:val="007B17A5"/>
    <w:rsid w:val="007C0841"/>
    <w:rsid w:val="007C14D4"/>
    <w:rsid w:val="007C2A13"/>
    <w:rsid w:val="007C34D8"/>
    <w:rsid w:val="007C710B"/>
    <w:rsid w:val="007C7F42"/>
    <w:rsid w:val="007D4F94"/>
    <w:rsid w:val="007E1F80"/>
    <w:rsid w:val="007E2B5B"/>
    <w:rsid w:val="007E4D21"/>
    <w:rsid w:val="007E50F3"/>
    <w:rsid w:val="007F2303"/>
    <w:rsid w:val="007F5D9A"/>
    <w:rsid w:val="007F62ED"/>
    <w:rsid w:val="00801A17"/>
    <w:rsid w:val="008052AB"/>
    <w:rsid w:val="00805411"/>
    <w:rsid w:val="00826D19"/>
    <w:rsid w:val="00840B2A"/>
    <w:rsid w:val="00843484"/>
    <w:rsid w:val="00846C1A"/>
    <w:rsid w:val="00861BE8"/>
    <w:rsid w:val="0086422D"/>
    <w:rsid w:val="008669BD"/>
    <w:rsid w:val="008839DE"/>
    <w:rsid w:val="00884A0B"/>
    <w:rsid w:val="00885AD3"/>
    <w:rsid w:val="008904F9"/>
    <w:rsid w:val="008A0622"/>
    <w:rsid w:val="008A2E95"/>
    <w:rsid w:val="008A3D65"/>
    <w:rsid w:val="008A458E"/>
    <w:rsid w:val="008A6861"/>
    <w:rsid w:val="008A6AC5"/>
    <w:rsid w:val="008B2B56"/>
    <w:rsid w:val="008B2F8C"/>
    <w:rsid w:val="008C055C"/>
    <w:rsid w:val="008C3E89"/>
    <w:rsid w:val="008C5A00"/>
    <w:rsid w:val="008C5C4B"/>
    <w:rsid w:val="008C7DE6"/>
    <w:rsid w:val="008D6923"/>
    <w:rsid w:val="008E7ECF"/>
    <w:rsid w:val="008F79D9"/>
    <w:rsid w:val="0090225B"/>
    <w:rsid w:val="0090244E"/>
    <w:rsid w:val="00910BFB"/>
    <w:rsid w:val="00920DBE"/>
    <w:rsid w:val="00922759"/>
    <w:rsid w:val="00924D54"/>
    <w:rsid w:val="00930B44"/>
    <w:rsid w:val="00930C6A"/>
    <w:rsid w:val="009349A4"/>
    <w:rsid w:val="009352C1"/>
    <w:rsid w:val="00945A65"/>
    <w:rsid w:val="00950122"/>
    <w:rsid w:val="0096285C"/>
    <w:rsid w:val="00962FC9"/>
    <w:rsid w:val="00963C25"/>
    <w:rsid w:val="00983024"/>
    <w:rsid w:val="00983BCC"/>
    <w:rsid w:val="009A7E7F"/>
    <w:rsid w:val="009B1F06"/>
    <w:rsid w:val="009B2D7A"/>
    <w:rsid w:val="009C116A"/>
    <w:rsid w:val="009E011C"/>
    <w:rsid w:val="009E061D"/>
    <w:rsid w:val="009E0CB5"/>
    <w:rsid w:val="009E772E"/>
    <w:rsid w:val="009F21D3"/>
    <w:rsid w:val="009F5B29"/>
    <w:rsid w:val="009F66C8"/>
    <w:rsid w:val="00A00402"/>
    <w:rsid w:val="00A020B4"/>
    <w:rsid w:val="00A1038B"/>
    <w:rsid w:val="00A1428E"/>
    <w:rsid w:val="00A14745"/>
    <w:rsid w:val="00A15D68"/>
    <w:rsid w:val="00A24B39"/>
    <w:rsid w:val="00A25FD0"/>
    <w:rsid w:val="00A3012E"/>
    <w:rsid w:val="00A371C0"/>
    <w:rsid w:val="00A3797E"/>
    <w:rsid w:val="00A469C9"/>
    <w:rsid w:val="00A61A19"/>
    <w:rsid w:val="00A74DF6"/>
    <w:rsid w:val="00A82F17"/>
    <w:rsid w:val="00A8501A"/>
    <w:rsid w:val="00A9379F"/>
    <w:rsid w:val="00A9470E"/>
    <w:rsid w:val="00AA2160"/>
    <w:rsid w:val="00AA6DE8"/>
    <w:rsid w:val="00AA6E27"/>
    <w:rsid w:val="00AA71A6"/>
    <w:rsid w:val="00AB3888"/>
    <w:rsid w:val="00AC07AC"/>
    <w:rsid w:val="00AC2D2E"/>
    <w:rsid w:val="00AD1F6E"/>
    <w:rsid w:val="00AD261F"/>
    <w:rsid w:val="00AD7C2B"/>
    <w:rsid w:val="00AE43D3"/>
    <w:rsid w:val="00AE6BC7"/>
    <w:rsid w:val="00AF19F2"/>
    <w:rsid w:val="00AF569B"/>
    <w:rsid w:val="00AF792D"/>
    <w:rsid w:val="00AF7D5C"/>
    <w:rsid w:val="00B049D9"/>
    <w:rsid w:val="00B31B62"/>
    <w:rsid w:val="00B37C28"/>
    <w:rsid w:val="00B4174E"/>
    <w:rsid w:val="00B42B3C"/>
    <w:rsid w:val="00B44056"/>
    <w:rsid w:val="00B45CD5"/>
    <w:rsid w:val="00B50B0E"/>
    <w:rsid w:val="00B531F8"/>
    <w:rsid w:val="00B55E8F"/>
    <w:rsid w:val="00B640AD"/>
    <w:rsid w:val="00B66146"/>
    <w:rsid w:val="00B67411"/>
    <w:rsid w:val="00B74C75"/>
    <w:rsid w:val="00B858C6"/>
    <w:rsid w:val="00B90F75"/>
    <w:rsid w:val="00B910E4"/>
    <w:rsid w:val="00B94058"/>
    <w:rsid w:val="00B96196"/>
    <w:rsid w:val="00B9766C"/>
    <w:rsid w:val="00B97F0D"/>
    <w:rsid w:val="00BA1755"/>
    <w:rsid w:val="00BA2898"/>
    <w:rsid w:val="00BA73D0"/>
    <w:rsid w:val="00BB13C6"/>
    <w:rsid w:val="00BB3ED1"/>
    <w:rsid w:val="00BB4737"/>
    <w:rsid w:val="00BB4B57"/>
    <w:rsid w:val="00BC00D1"/>
    <w:rsid w:val="00BC259C"/>
    <w:rsid w:val="00BC2B45"/>
    <w:rsid w:val="00BC334C"/>
    <w:rsid w:val="00BC40CF"/>
    <w:rsid w:val="00BC463F"/>
    <w:rsid w:val="00BC5316"/>
    <w:rsid w:val="00BD1035"/>
    <w:rsid w:val="00BD2E5B"/>
    <w:rsid w:val="00BD33BA"/>
    <w:rsid w:val="00BD47BD"/>
    <w:rsid w:val="00BD4FFD"/>
    <w:rsid w:val="00BD5ABC"/>
    <w:rsid w:val="00BD6CC2"/>
    <w:rsid w:val="00BD79C4"/>
    <w:rsid w:val="00BE0432"/>
    <w:rsid w:val="00BE07CA"/>
    <w:rsid w:val="00BF59C1"/>
    <w:rsid w:val="00C1508B"/>
    <w:rsid w:val="00C203B2"/>
    <w:rsid w:val="00C26B28"/>
    <w:rsid w:val="00C32E59"/>
    <w:rsid w:val="00C32F07"/>
    <w:rsid w:val="00C36434"/>
    <w:rsid w:val="00C37699"/>
    <w:rsid w:val="00C37AC3"/>
    <w:rsid w:val="00C43120"/>
    <w:rsid w:val="00C44187"/>
    <w:rsid w:val="00C44862"/>
    <w:rsid w:val="00C448FD"/>
    <w:rsid w:val="00C518FC"/>
    <w:rsid w:val="00C54DCB"/>
    <w:rsid w:val="00C61F09"/>
    <w:rsid w:val="00C621BF"/>
    <w:rsid w:val="00C64B0C"/>
    <w:rsid w:val="00C6526D"/>
    <w:rsid w:val="00C71841"/>
    <w:rsid w:val="00C72AB9"/>
    <w:rsid w:val="00C81D1E"/>
    <w:rsid w:val="00C94D7C"/>
    <w:rsid w:val="00CA2888"/>
    <w:rsid w:val="00CB04E1"/>
    <w:rsid w:val="00CB6276"/>
    <w:rsid w:val="00CC4EAD"/>
    <w:rsid w:val="00CC7B6F"/>
    <w:rsid w:val="00CD5AE7"/>
    <w:rsid w:val="00CE3B4F"/>
    <w:rsid w:val="00CE67ED"/>
    <w:rsid w:val="00CF366A"/>
    <w:rsid w:val="00D03A60"/>
    <w:rsid w:val="00D10123"/>
    <w:rsid w:val="00D2463D"/>
    <w:rsid w:val="00D34FDC"/>
    <w:rsid w:val="00D46475"/>
    <w:rsid w:val="00D47FAB"/>
    <w:rsid w:val="00D520E5"/>
    <w:rsid w:val="00D63A71"/>
    <w:rsid w:val="00D705B6"/>
    <w:rsid w:val="00D71A37"/>
    <w:rsid w:val="00D76B80"/>
    <w:rsid w:val="00D81605"/>
    <w:rsid w:val="00D81A72"/>
    <w:rsid w:val="00D915C4"/>
    <w:rsid w:val="00D91AC3"/>
    <w:rsid w:val="00D92A54"/>
    <w:rsid w:val="00D95097"/>
    <w:rsid w:val="00DA2D82"/>
    <w:rsid w:val="00DA3A95"/>
    <w:rsid w:val="00DA67B5"/>
    <w:rsid w:val="00DA7F6E"/>
    <w:rsid w:val="00DB4ED5"/>
    <w:rsid w:val="00DB5B64"/>
    <w:rsid w:val="00DC086E"/>
    <w:rsid w:val="00DC567F"/>
    <w:rsid w:val="00DC5F8E"/>
    <w:rsid w:val="00DD328B"/>
    <w:rsid w:val="00DD3AA4"/>
    <w:rsid w:val="00DE0A9E"/>
    <w:rsid w:val="00DE68AE"/>
    <w:rsid w:val="00DE6E34"/>
    <w:rsid w:val="00DF030C"/>
    <w:rsid w:val="00DF559F"/>
    <w:rsid w:val="00DF6C8F"/>
    <w:rsid w:val="00E10C65"/>
    <w:rsid w:val="00E128AD"/>
    <w:rsid w:val="00E21FE5"/>
    <w:rsid w:val="00E23E89"/>
    <w:rsid w:val="00E25A21"/>
    <w:rsid w:val="00E26D13"/>
    <w:rsid w:val="00E33496"/>
    <w:rsid w:val="00E409F3"/>
    <w:rsid w:val="00E412BE"/>
    <w:rsid w:val="00E4497D"/>
    <w:rsid w:val="00E47AD3"/>
    <w:rsid w:val="00E47F9D"/>
    <w:rsid w:val="00E503DA"/>
    <w:rsid w:val="00E50962"/>
    <w:rsid w:val="00E522E6"/>
    <w:rsid w:val="00E545E1"/>
    <w:rsid w:val="00E556C5"/>
    <w:rsid w:val="00E57EA1"/>
    <w:rsid w:val="00E730E7"/>
    <w:rsid w:val="00E821AC"/>
    <w:rsid w:val="00E83DFA"/>
    <w:rsid w:val="00E86067"/>
    <w:rsid w:val="00E8778D"/>
    <w:rsid w:val="00E91FF5"/>
    <w:rsid w:val="00E9265A"/>
    <w:rsid w:val="00E9446D"/>
    <w:rsid w:val="00E949CC"/>
    <w:rsid w:val="00E96B82"/>
    <w:rsid w:val="00EA2C33"/>
    <w:rsid w:val="00EB3BF4"/>
    <w:rsid w:val="00EB504D"/>
    <w:rsid w:val="00EB73C7"/>
    <w:rsid w:val="00EB7F8C"/>
    <w:rsid w:val="00EC04CD"/>
    <w:rsid w:val="00EC17BC"/>
    <w:rsid w:val="00ED4388"/>
    <w:rsid w:val="00EE111C"/>
    <w:rsid w:val="00EE1E92"/>
    <w:rsid w:val="00EE332A"/>
    <w:rsid w:val="00EE54EB"/>
    <w:rsid w:val="00EF7120"/>
    <w:rsid w:val="00F00ADE"/>
    <w:rsid w:val="00F03416"/>
    <w:rsid w:val="00F0453B"/>
    <w:rsid w:val="00F05214"/>
    <w:rsid w:val="00F118E8"/>
    <w:rsid w:val="00F136DE"/>
    <w:rsid w:val="00F141E2"/>
    <w:rsid w:val="00F2055F"/>
    <w:rsid w:val="00F264E4"/>
    <w:rsid w:val="00F30732"/>
    <w:rsid w:val="00F349F2"/>
    <w:rsid w:val="00F352CF"/>
    <w:rsid w:val="00F36F2C"/>
    <w:rsid w:val="00F4206D"/>
    <w:rsid w:val="00F474E5"/>
    <w:rsid w:val="00F478A2"/>
    <w:rsid w:val="00F50063"/>
    <w:rsid w:val="00F50E84"/>
    <w:rsid w:val="00F56B2E"/>
    <w:rsid w:val="00F56F6F"/>
    <w:rsid w:val="00F61275"/>
    <w:rsid w:val="00F6162A"/>
    <w:rsid w:val="00F61A8A"/>
    <w:rsid w:val="00F634B6"/>
    <w:rsid w:val="00F73324"/>
    <w:rsid w:val="00F74345"/>
    <w:rsid w:val="00F76094"/>
    <w:rsid w:val="00F83385"/>
    <w:rsid w:val="00F852D7"/>
    <w:rsid w:val="00F92723"/>
    <w:rsid w:val="00F94737"/>
    <w:rsid w:val="00FA2161"/>
    <w:rsid w:val="00FA22CF"/>
    <w:rsid w:val="00FB2D8C"/>
    <w:rsid w:val="00FC32C7"/>
    <w:rsid w:val="00FD1695"/>
    <w:rsid w:val="00FD4CA0"/>
    <w:rsid w:val="00FD6B66"/>
    <w:rsid w:val="00FD7E98"/>
    <w:rsid w:val="00FE2EB0"/>
    <w:rsid w:val="00FE5EA6"/>
    <w:rsid w:val="00FF1A35"/>
    <w:rsid w:val="00FF33B3"/>
    <w:rsid w:val="00FF3876"/>
    <w:rsid w:val="00FF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21FBAC"/>
  <w14:defaultImageDpi w14:val="32767"/>
  <w15:chartTrackingRefBased/>
  <w15:docId w15:val="{36B33C35-117A-414A-89FE-C56E3FCE2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1F4463"/>
    <w:rPr>
      <w:rFonts w:ascii="Times New Roman" w:eastAsia="Times New Roman" w:hAnsi="Times New Roman" w:cs="Times New Roman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Formatvorlage1">
    <w:name w:val="Formatvorlage1"/>
    <w:basedOn w:val="TabelleElegant"/>
    <w:uiPriority w:val="99"/>
    <w:rsid w:val="00B67411"/>
    <w:tblPr>
      <w:tblBorders>
        <w:top w:val="single" w:sz="24" w:space="0" w:color="90AAA2"/>
        <w:left w:val="single" w:sz="24" w:space="0" w:color="90AAA2"/>
        <w:bottom w:val="single" w:sz="24" w:space="0" w:color="90AAA2"/>
        <w:right w:val="single" w:sz="24" w:space="0" w:color="90AAA2"/>
        <w:insideH w:val="single" w:sz="24" w:space="0" w:color="90AAA2"/>
        <w:insideV w:val="single" w:sz="24" w:space="0" w:color="90AAA2"/>
      </w:tblBorders>
    </w:tblPr>
    <w:tcPr>
      <w:shd w:val="clear" w:color="auto" w:fill="C3EEEA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Elegant">
    <w:name w:val="Table Elegant"/>
    <w:basedOn w:val="NormaleTabelle"/>
    <w:uiPriority w:val="99"/>
    <w:semiHidden/>
    <w:unhideWhenUsed/>
    <w:rsid w:val="00B67411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nova-e-listitem">
    <w:name w:val="nova-e-list__item"/>
    <w:basedOn w:val="Standard"/>
    <w:link w:val="nova-e-listitemZchn"/>
    <w:rsid w:val="001F4463"/>
    <w:pPr>
      <w:spacing w:before="100" w:beforeAutospacing="1" w:after="100" w:afterAutospacing="1"/>
    </w:pPr>
  </w:style>
  <w:style w:type="character" w:customStyle="1" w:styleId="nova-e-listitemZchn">
    <w:name w:val="nova-e-list__item Zchn"/>
    <w:basedOn w:val="Absatz-Standardschriftart"/>
    <w:link w:val="nova-e-listitem"/>
    <w:rsid w:val="001F4463"/>
    <w:rPr>
      <w:rFonts w:ascii="Times New Roman" w:eastAsia="Times New Roman" w:hAnsi="Times New Roman" w:cs="Times New Roman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ri Priess</dc:creator>
  <cp:keywords/>
  <dc:description/>
  <cp:lastModifiedBy>Emily Mena</cp:lastModifiedBy>
  <cp:revision>7</cp:revision>
  <dcterms:created xsi:type="dcterms:W3CDTF">2021-06-29T14:33:00Z</dcterms:created>
  <dcterms:modified xsi:type="dcterms:W3CDTF">2021-10-07T18:12:00Z</dcterms:modified>
</cp:coreProperties>
</file>